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48AE5" w14:textId="70905515" w:rsidR="0014108C" w:rsidRPr="003A5E2D" w:rsidRDefault="0014108C" w:rsidP="0014108C">
      <w:pPr>
        <w:widowControl/>
        <w:rPr>
          <w:rFonts w:ascii="Calibri" w:hAnsi="Calibri"/>
          <w:b/>
          <w:szCs w:val="24"/>
        </w:rPr>
      </w:pPr>
      <w:r w:rsidRPr="003A5E2D">
        <w:rPr>
          <w:rFonts w:ascii="Calibri" w:hAnsi="Calibri"/>
          <w:b/>
          <w:szCs w:val="24"/>
        </w:rPr>
        <w:t>S4</w:t>
      </w:r>
      <w:r w:rsidR="003A5E2D">
        <w:rPr>
          <w:rFonts w:ascii="Calibri" w:hAnsi="Calibri"/>
          <w:b/>
          <w:szCs w:val="24"/>
        </w:rPr>
        <w:t xml:space="preserve"> Table</w:t>
      </w:r>
      <w:bookmarkStart w:id="0" w:name="_GoBack"/>
      <w:bookmarkEnd w:id="0"/>
      <w:r w:rsidRPr="003A5E2D">
        <w:rPr>
          <w:rFonts w:ascii="Calibri" w:hAnsi="Calibri"/>
          <w:b/>
          <w:szCs w:val="24"/>
        </w:rPr>
        <w:t>. Estimated parameter values of constructs of four SECIS elements.</w:t>
      </w:r>
    </w:p>
    <w:tbl>
      <w:tblPr>
        <w:tblW w:w="101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5"/>
        <w:gridCol w:w="1255"/>
        <w:gridCol w:w="1255"/>
        <w:gridCol w:w="1255"/>
        <w:gridCol w:w="1278"/>
        <w:gridCol w:w="1324"/>
        <w:gridCol w:w="1255"/>
        <w:gridCol w:w="1255"/>
      </w:tblGrid>
      <w:tr w:rsidR="0014108C" w:rsidRPr="003A5E2D" w14:paraId="32BB0F69" w14:textId="77777777" w:rsidTr="00CC0F12">
        <w:trPr>
          <w:trHeight w:val="664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1249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SECIS elemen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4C36B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k</w:t>
            </w: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99333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kF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0CF4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k</w:t>
            </w: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1EF8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T</w:t>
            </w: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03EF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ρ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CBAC6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ρ</w:t>
            </w: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5F45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</w:rPr>
              <w:t>Q</w:t>
            </w:r>
            <w:r w:rsidRPr="003A5E2D">
              <w:rPr>
                <w:rFonts w:ascii="Calibri" w:eastAsia="PMingLiU" w:hAnsi="Calibri" w:cs="Calibri"/>
                <w:b/>
                <w:bCs/>
                <w:i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14108C" w:rsidRPr="003A5E2D" w14:paraId="1E54DF7F" w14:textId="77777777" w:rsidTr="00CC0F12">
        <w:trPr>
          <w:trHeight w:val="348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014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SEPHS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A8A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7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0BFF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9803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3A3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16C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63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AEF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0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906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kern w:val="0"/>
                <w:szCs w:val="24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FAF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48E+08</w:t>
            </w:r>
          </w:p>
        </w:tc>
      </w:tr>
      <w:tr w:rsidR="0014108C" w:rsidRPr="003A5E2D" w14:paraId="31310E7D" w14:textId="77777777" w:rsidTr="00CC0F12">
        <w:trPr>
          <w:trHeight w:val="348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D00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GPX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45E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2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A28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8521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398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EB8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6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FD6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77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B9B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kern w:val="0"/>
                <w:szCs w:val="24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0D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.71E+09</w:t>
            </w:r>
          </w:p>
        </w:tc>
      </w:tr>
      <w:tr w:rsidR="0014108C" w:rsidRPr="003A5E2D" w14:paraId="4EB4303B" w14:textId="77777777" w:rsidTr="00CC0F12">
        <w:trPr>
          <w:trHeight w:val="348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119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SEPX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50E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5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E649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9803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D16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22B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71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8E9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000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B97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kern w:val="0"/>
                <w:szCs w:val="24"/>
              </w:rPr>
              <w:t>0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B7F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4.17E+09</w:t>
            </w:r>
          </w:p>
        </w:tc>
      </w:tr>
      <w:tr w:rsidR="0014108C" w:rsidRPr="001E0F2B" w14:paraId="564842FE" w14:textId="77777777" w:rsidTr="00CC0F12">
        <w:trPr>
          <w:trHeight w:val="348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310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SELK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F0F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5.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37E1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8522.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5C8D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1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4E57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65.7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0D2A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0000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C884" w14:textId="77777777" w:rsidR="0014108C" w:rsidRPr="003A5E2D" w:rsidRDefault="0014108C" w:rsidP="00CC0F12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kern w:val="0"/>
                <w:szCs w:val="24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5BFF" w14:textId="77777777" w:rsidR="0014108C" w:rsidRPr="001E0F2B" w:rsidRDefault="0014108C" w:rsidP="00CC0F12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A5E2D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72E+09</w:t>
            </w:r>
          </w:p>
        </w:tc>
      </w:tr>
    </w:tbl>
    <w:p w14:paraId="2D3EDFB1" w14:textId="77777777" w:rsidR="0084528B" w:rsidRDefault="0084528B"/>
    <w:sectPr w:rsidR="0084528B" w:rsidSect="00C77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08C"/>
    <w:rsid w:val="0014108C"/>
    <w:rsid w:val="003A5E2D"/>
    <w:rsid w:val="0084528B"/>
    <w:rsid w:val="00C7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44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08C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ya Reik</cp:lastModifiedBy>
  <cp:revision>2</cp:revision>
  <dcterms:created xsi:type="dcterms:W3CDTF">2017-01-27T15:46:00Z</dcterms:created>
  <dcterms:modified xsi:type="dcterms:W3CDTF">2017-01-27T15:46:00Z</dcterms:modified>
</cp:coreProperties>
</file>